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04027" w14:textId="79D39E11" w:rsidR="00CC79F9" w:rsidRDefault="007061FC" w:rsidP="007061F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7061FC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5D3B7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061FC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7061FC">
        <w:rPr>
          <w:rFonts w:ascii="Times New Roman" w:hAnsi="Times New Roman" w:cs="Times New Roman"/>
          <w:sz w:val="24"/>
          <w:szCs w:val="24"/>
        </w:rPr>
        <w:t>Enriched KEGG pathways of DEGs in the “</w:t>
      </w:r>
      <w:r w:rsidRPr="007061FC">
        <w:rPr>
          <w:rFonts w:ascii="Times New Roman" w:hAnsi="Times New Roman" w:cs="Times New Roman"/>
          <w:i/>
          <w:iCs/>
          <w:sz w:val="24"/>
          <w:szCs w:val="24"/>
        </w:rPr>
        <w:t>C. auratus</w:t>
      </w:r>
      <w:r w:rsidRPr="007061FC">
        <w:rPr>
          <w:rFonts w:ascii="Times New Roman" w:hAnsi="Times New Roman" w:cs="Times New Roman"/>
          <w:sz w:val="24"/>
          <w:szCs w:val="24"/>
        </w:rPr>
        <w:t xml:space="preserve"> treatment - Muscle </w:t>
      </w:r>
      <w:r w:rsidRPr="007061FC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7061FC">
        <w:rPr>
          <w:rFonts w:ascii="Times New Roman" w:hAnsi="Times New Roman" w:cs="Times New Roman"/>
          <w:sz w:val="24"/>
          <w:szCs w:val="24"/>
        </w:rPr>
        <w:t xml:space="preserve"> Control - Muscle” comparison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6000"/>
        <w:gridCol w:w="1655"/>
        <w:gridCol w:w="1276"/>
        <w:gridCol w:w="1417"/>
        <w:gridCol w:w="1276"/>
        <w:gridCol w:w="2268"/>
      </w:tblGrid>
      <w:tr w:rsidR="007061FC" w:rsidRPr="007061FC" w14:paraId="72050BF2" w14:textId="77777777" w:rsidTr="007061FC">
        <w:trPr>
          <w:trHeight w:val="312"/>
        </w:trPr>
        <w:tc>
          <w:tcPr>
            <w:tcW w:w="6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538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DB7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CB50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766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46E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102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7061FC" w:rsidRPr="007061FC" w14:paraId="7F8E47E8" w14:textId="77777777" w:rsidTr="007061FC">
        <w:trPr>
          <w:trHeight w:val="312"/>
        </w:trPr>
        <w:tc>
          <w:tcPr>
            <w:tcW w:w="6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A4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elin signaling pathway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B3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FAC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788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FD1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0E2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04</w:t>
            </w:r>
          </w:p>
        </w:tc>
      </w:tr>
      <w:tr w:rsidR="007061FC" w:rsidRPr="007061FC" w14:paraId="2E368237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9A4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bile acid biosynthes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3E2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DA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31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085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F7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ABD1191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6B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A1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D1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66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A7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E6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53EAE716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F0D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21D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BC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5E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9B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D33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4B09AF9E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09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D6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78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E71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33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79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136107DF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299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D53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B5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05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C2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F4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B98933B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0A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isol synthesis and secre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157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9E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B1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33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2C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240F104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2B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7E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EB1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F4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7D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35F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757312A5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76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9D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A1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A0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6D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B7B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2B135E02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24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FF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CD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1F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A4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AE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78080F0F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BE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0B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5F6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6A0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B31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00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6530E8DA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1D3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E3C4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903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EA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8F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DA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96A261B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FF4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7A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EF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434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BF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CB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2E75E341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8C4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9CE0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F9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36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169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D7A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1B38A6E7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EFE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05D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26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D3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5F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84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4745F918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71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A0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EE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57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A2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CD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5FBC82D4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DEA4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A03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B62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14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68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E87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6FD91BD4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B4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3B6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40E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A1D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B2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0A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369E4A7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ED2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367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CA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9BD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01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2E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4D41DCB0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F01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605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A5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7F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87E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873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396C6DFA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1D02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41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BF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8A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2E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CE6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34A8EBC2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EAA3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862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82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E68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07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83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D8E7E9A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745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sulin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FB1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266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13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50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DC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6E2B3D61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09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00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75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C0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5BC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0FC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3658F564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9991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5B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0C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68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356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9D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48A5ED44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BF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D3D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65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DD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2E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CA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20E920BC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60D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shing syndro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5D3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F0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76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C6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E87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54DF01C8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EE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67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B3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36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39E2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726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04B22750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51E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31C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06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E04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70E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B8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274AFAC2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D01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7E4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F7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DF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AC7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7EA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6</w:t>
            </w:r>
          </w:p>
        </w:tc>
      </w:tr>
      <w:tr w:rsidR="007061FC" w:rsidRPr="007061FC" w14:paraId="7A262509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AA6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16F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2D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F854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4E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9E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83</w:t>
            </w:r>
          </w:p>
        </w:tc>
      </w:tr>
      <w:tr w:rsidR="007061FC" w:rsidRPr="007061FC" w14:paraId="2EF96726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D79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08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66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9F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173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EA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83</w:t>
            </w:r>
          </w:p>
        </w:tc>
      </w:tr>
      <w:tr w:rsidR="007061FC" w:rsidRPr="007061FC" w14:paraId="1D950B25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590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71A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65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8697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3E4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118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69</w:t>
            </w:r>
          </w:p>
        </w:tc>
      </w:tr>
      <w:tr w:rsidR="007061FC" w:rsidRPr="007061FC" w14:paraId="0638C3E2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17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04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EE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DFB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5C0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259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87</w:t>
            </w:r>
          </w:p>
        </w:tc>
      </w:tr>
      <w:tr w:rsidR="007061FC" w:rsidRPr="007061FC" w14:paraId="521E035D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685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69B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1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D6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59F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7BAD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971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7061FC" w:rsidRPr="007061FC" w14:paraId="0BF4DE55" w14:textId="77777777" w:rsidTr="007061FC">
        <w:trPr>
          <w:trHeight w:val="312"/>
        </w:trPr>
        <w:tc>
          <w:tcPr>
            <w:tcW w:w="6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F34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EB98" w14:textId="77777777" w:rsidR="007061FC" w:rsidRPr="007061FC" w:rsidRDefault="007061FC" w:rsidP="0070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094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A137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8C35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7CD6" w14:textId="77777777" w:rsidR="007061FC" w:rsidRPr="007061FC" w:rsidRDefault="007061FC" w:rsidP="007061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86</w:t>
            </w:r>
          </w:p>
        </w:tc>
      </w:tr>
    </w:tbl>
    <w:p w14:paraId="36332FC3" w14:textId="77777777" w:rsidR="007061FC" w:rsidRPr="007061FC" w:rsidRDefault="007061FC" w:rsidP="007061F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sectPr w:rsidR="007061FC" w:rsidRPr="007061FC" w:rsidSect="007061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A5008" w14:textId="77777777" w:rsidR="009314C2" w:rsidRDefault="009314C2" w:rsidP="007061FC">
      <w:r>
        <w:separator/>
      </w:r>
    </w:p>
  </w:endnote>
  <w:endnote w:type="continuationSeparator" w:id="0">
    <w:p w14:paraId="6E8CFC5A" w14:textId="77777777" w:rsidR="009314C2" w:rsidRDefault="009314C2" w:rsidP="00706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447BC" w14:textId="77777777" w:rsidR="009314C2" w:rsidRDefault="009314C2" w:rsidP="007061FC">
      <w:r>
        <w:separator/>
      </w:r>
    </w:p>
  </w:footnote>
  <w:footnote w:type="continuationSeparator" w:id="0">
    <w:p w14:paraId="1D9D0ABA" w14:textId="77777777" w:rsidR="009314C2" w:rsidRDefault="009314C2" w:rsidP="00706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C4"/>
    <w:rsid w:val="00112F36"/>
    <w:rsid w:val="00293C11"/>
    <w:rsid w:val="005757BA"/>
    <w:rsid w:val="005D3B7F"/>
    <w:rsid w:val="007061FC"/>
    <w:rsid w:val="009314C2"/>
    <w:rsid w:val="00A965C4"/>
    <w:rsid w:val="00CC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638F15"/>
  <w15:chartTrackingRefBased/>
  <w15:docId w15:val="{22FE10DD-875E-40AD-9556-C988149B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1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0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3</cp:revision>
  <dcterms:created xsi:type="dcterms:W3CDTF">2024-06-05T13:14:00Z</dcterms:created>
  <dcterms:modified xsi:type="dcterms:W3CDTF">2024-09-01T02:50:00Z</dcterms:modified>
</cp:coreProperties>
</file>